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A63EB" w14:textId="0FF61FEE" w:rsidR="00FC3033" w:rsidRPr="003A5748" w:rsidRDefault="00FC3033" w:rsidP="00FC303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hanging="2"/>
        <w:rPr>
          <w:rFonts w:ascii="Arial" w:eastAsia="Arial" w:hAnsi="Arial" w:cs="Arial"/>
          <w:b/>
          <w:sz w:val="24"/>
          <w:szCs w:val="24"/>
        </w:rPr>
      </w:pPr>
      <w:r w:rsidRPr="00F54B57">
        <w:rPr>
          <w:rFonts w:ascii="Arial" w:eastAsia="Arial" w:hAnsi="Arial" w:cs="Arial"/>
          <w:b/>
          <w:color w:val="auto"/>
          <w:sz w:val="24"/>
          <w:szCs w:val="24"/>
        </w:rPr>
        <w:t>S</w:t>
      </w:r>
      <w:r w:rsidR="006C3F90">
        <w:rPr>
          <w:rFonts w:ascii="Arial" w:eastAsia="Arial" w:hAnsi="Arial" w:cs="Arial"/>
          <w:b/>
          <w:color w:val="auto"/>
          <w:sz w:val="24"/>
          <w:szCs w:val="24"/>
        </w:rPr>
        <w:t>4 T</w:t>
      </w:r>
      <w:r>
        <w:rPr>
          <w:rFonts w:ascii="Arial" w:eastAsia="Arial" w:hAnsi="Arial" w:cs="Arial"/>
          <w:b/>
          <w:color w:val="auto"/>
          <w:sz w:val="24"/>
          <w:szCs w:val="24"/>
        </w:rPr>
        <w:t>able</w:t>
      </w:r>
      <w:r w:rsidRPr="003A5748">
        <w:rPr>
          <w:rFonts w:ascii="Arial" w:eastAsia="Arial" w:hAnsi="Arial" w:cs="Arial"/>
          <w:b/>
          <w:sz w:val="24"/>
          <w:szCs w:val="24"/>
        </w:rPr>
        <w:t>. Definition of the outcomes assessed in the meta-analyses in each study</w:t>
      </w:r>
      <w:r w:rsidR="003F7A35">
        <w:rPr>
          <w:rFonts w:ascii="Arial" w:eastAsia="Arial" w:hAnsi="Arial" w:cs="Arial"/>
          <w:b/>
          <w:sz w:val="24"/>
          <w:szCs w:val="24"/>
        </w:rPr>
        <w:t>.</w:t>
      </w:r>
    </w:p>
    <w:tbl>
      <w:tblPr>
        <w:tblW w:w="13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1"/>
        <w:gridCol w:w="2184"/>
        <w:gridCol w:w="1103"/>
        <w:gridCol w:w="1282"/>
        <w:gridCol w:w="919"/>
        <w:gridCol w:w="1007"/>
        <w:gridCol w:w="1102"/>
        <w:gridCol w:w="1070"/>
        <w:gridCol w:w="1259"/>
        <w:gridCol w:w="1109"/>
        <w:gridCol w:w="1084"/>
      </w:tblGrid>
      <w:tr w:rsidR="00FC3033" w:rsidRPr="003A5748" w14:paraId="686936CB" w14:textId="77777777" w:rsidTr="00774BC4">
        <w:trPr>
          <w:trHeight w:val="555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7F661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Outco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F3B012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Contraceptive methods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66B4B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Bender 2004 (Islandia)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3F0466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Schunmann 2006 (United Kingdom)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882F7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Nobili 2007 (Italy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50343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Zhu 2009 (China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B10C3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Langston 2010 (USA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7EC036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Carneiro 2011 (Brazil)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A0BA5F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Smith 2015 (Cambodia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1AB7F0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Davidson 2015 (USA)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0F3B78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Whitaker 2016 (USA)</w:t>
            </w:r>
          </w:p>
        </w:tc>
      </w:tr>
      <w:tr w:rsidR="00FC3033" w:rsidRPr="003A5748" w14:paraId="3A4A355F" w14:textId="77777777" w:rsidTr="00774BC4">
        <w:trPr>
          <w:trHeight w:val="864"/>
        </w:trPr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7FF89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Use of an effective contracep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2F2ED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Oral contraceptiv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E44DD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4B92A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042CC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F4AF9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C1B83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81707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8485A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C723F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7B4A7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</w:tr>
      <w:tr w:rsidR="00FC3033" w:rsidRPr="003A5748" w14:paraId="6DFFFED3" w14:textId="77777777" w:rsidTr="00774BC4">
        <w:trPr>
          <w:trHeight w:val="576"/>
        </w:trPr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EE5B06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6C309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Intrauterine devic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4D92D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C9A4B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80E54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A999C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3E17E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E873A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6777D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2D1D3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85634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</w:tr>
      <w:tr w:rsidR="00FC3033" w:rsidRPr="003A5748" w14:paraId="602D5D60" w14:textId="77777777" w:rsidTr="00774BC4">
        <w:trPr>
          <w:trHeight w:val="288"/>
        </w:trPr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DFE143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17D83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Implant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8F0F1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02C2F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BF0B9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EC764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42D87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38AF4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69698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C2AE5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67FB1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</w:tr>
      <w:tr w:rsidR="00FC3033" w:rsidRPr="003A5748" w14:paraId="7EB39DD2" w14:textId="77777777" w:rsidTr="00774BC4">
        <w:trPr>
          <w:trHeight w:val="576"/>
        </w:trPr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640EEE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D9F3E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Hormonal injectio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3051D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7D91D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1147D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BC8EB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79A1D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033F5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62DA6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20581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A1BA7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</w:tr>
      <w:tr w:rsidR="00FC3033" w:rsidRPr="003A5748" w14:paraId="4D7A7091" w14:textId="77777777" w:rsidTr="00774BC4">
        <w:trPr>
          <w:trHeight w:val="576"/>
        </w:trPr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BA7E6B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90B5E6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Sterilization/vasectomy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F0907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A2E87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7DAD8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3563A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FCD08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97D33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510CD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26B4E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B5937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</w:tr>
      <w:tr w:rsidR="00FC3033" w:rsidRPr="003A5748" w14:paraId="12CA0AA6" w14:textId="77777777" w:rsidTr="00774BC4">
        <w:trPr>
          <w:trHeight w:val="288"/>
        </w:trPr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3D3F7E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9B64A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Condom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315EB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C9477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866A1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620AE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08628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7894B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AD724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C5234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A4B5D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</w:tr>
      <w:tr w:rsidR="00FC3033" w:rsidRPr="003A5748" w14:paraId="1506764B" w14:textId="77777777" w:rsidTr="00774BC4">
        <w:trPr>
          <w:trHeight w:val="288"/>
        </w:trPr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07504D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09D8B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 xml:space="preserve">Vaginal ring 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8DC32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4705C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75F8D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96DCE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6398D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A952A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935E9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61AB0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AB31E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</w:tr>
      <w:tr w:rsidR="00FC3033" w:rsidRPr="003A5748" w14:paraId="7919FD89" w14:textId="77777777" w:rsidTr="00774BC4">
        <w:trPr>
          <w:trHeight w:val="576"/>
        </w:trPr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F4E068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1C25B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Contraceptive patch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A0F53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ABD11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40DD1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2E031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FACC3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3A382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49701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1E6F8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67743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</w:tr>
      <w:tr w:rsidR="00FC3033" w:rsidRPr="003A5748" w14:paraId="21096C1E" w14:textId="77777777" w:rsidTr="00774BC4">
        <w:trPr>
          <w:trHeight w:val="576"/>
        </w:trPr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06A73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Use of long-acting reversible contraceptiv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0BD61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Definition to LARC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E18F6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Not defined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096C5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Not defined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4D1B7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E44A0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BA4BD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BAED1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E5EB1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3932D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20E3F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Defined</w:t>
            </w:r>
          </w:p>
        </w:tc>
      </w:tr>
      <w:tr w:rsidR="00FC3033" w:rsidRPr="003A5748" w14:paraId="12635F80" w14:textId="77777777" w:rsidTr="00774BC4">
        <w:trPr>
          <w:trHeight w:val="288"/>
        </w:trPr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857D97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FB04A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IU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B0E0E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7082D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17F10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4650C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56E34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1897F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4A759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4F5D9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84A9F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</w:tr>
      <w:tr w:rsidR="00FC3033" w:rsidRPr="003A5748" w14:paraId="6D92F5CC" w14:textId="77777777" w:rsidTr="00774BC4">
        <w:trPr>
          <w:trHeight w:val="288"/>
        </w:trPr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536BA6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570FB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IU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C376F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76687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534A4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14B21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BD268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3BA11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619A9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3290E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AF4ED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</w:tr>
      <w:tr w:rsidR="00FC3033" w:rsidRPr="003A5748" w14:paraId="53016F2A" w14:textId="77777777" w:rsidTr="00774BC4">
        <w:trPr>
          <w:trHeight w:val="288"/>
        </w:trPr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EC7AD0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04006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Implant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50471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829DC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AA95A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F9FAA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CF88E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8111D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561D9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79348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9F5A4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</w:tr>
      <w:tr w:rsidR="00FC3033" w:rsidRPr="003A5748" w14:paraId="5783175D" w14:textId="77777777" w:rsidTr="00774BC4">
        <w:trPr>
          <w:trHeight w:val="864"/>
        </w:trPr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28F3F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Uptake of an effective contraceptive metho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E60CB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 xml:space="preserve">Oral contraceptives 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41DCB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7CA9D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4C905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09271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ED9C8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5BA9A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483D4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24CC9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87CA9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</w:tr>
      <w:tr w:rsidR="00FC3033" w:rsidRPr="003A5748" w14:paraId="232C3CD7" w14:textId="77777777" w:rsidTr="00774BC4">
        <w:trPr>
          <w:trHeight w:val="288"/>
        </w:trPr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243EEC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ED268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Patch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A9E1F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0E9E6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9DFD8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D194B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01216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2A68A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BE016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091AB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1399D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</w:tr>
      <w:tr w:rsidR="00FC3033" w:rsidRPr="003A5748" w14:paraId="5EDE172D" w14:textId="77777777" w:rsidTr="00774BC4">
        <w:trPr>
          <w:trHeight w:val="288"/>
        </w:trPr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26C0DF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210C4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Ring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9FC75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6D265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247E0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C5EC1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BC7B0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87FE8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FC05F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3D53B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7EE50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</w:tr>
      <w:tr w:rsidR="00FC3033" w:rsidRPr="003A5748" w14:paraId="75C9D2C1" w14:textId="77777777" w:rsidTr="00774BC4">
        <w:trPr>
          <w:trHeight w:val="576"/>
        </w:trPr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2C0852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7E5A3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Monthly injectabl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192BA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6D4CB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E46D1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F75F3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CC3B1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C4407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A9B95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F7134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6BC11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</w:tr>
      <w:tr w:rsidR="00FC3033" w:rsidRPr="003A5748" w14:paraId="3981BEB8" w14:textId="77777777" w:rsidTr="00774BC4">
        <w:trPr>
          <w:trHeight w:val="576"/>
        </w:trPr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A73C9C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D084F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Quarterly injectabl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49E28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44E1B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53907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98580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37609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41EBF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C594F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AEFF6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4760D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</w:tr>
      <w:tr w:rsidR="00FC3033" w:rsidRPr="003A5748" w14:paraId="1DFD469D" w14:textId="77777777" w:rsidTr="00774BC4">
        <w:trPr>
          <w:trHeight w:val="288"/>
        </w:trPr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7E6532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FD0C87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Condom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656F6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2CC85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CEA26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F99DB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E4F88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E009A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9F8E0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D768C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9DC82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</w:tr>
      <w:tr w:rsidR="00FC3033" w:rsidRPr="003A5748" w14:paraId="7D24719B" w14:textId="77777777" w:rsidTr="00774BC4">
        <w:trPr>
          <w:trHeight w:val="288"/>
        </w:trPr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8AB148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BFCC22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Implant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6F7F0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285E2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704D3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0BE56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2BF1C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A7528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D4D3B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8B823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CD92E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</w:tr>
      <w:tr w:rsidR="00FC3033" w:rsidRPr="003A5748" w14:paraId="65A6C656" w14:textId="77777777" w:rsidTr="00774BC4">
        <w:trPr>
          <w:trHeight w:val="288"/>
        </w:trPr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27347A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51F2F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IUD/IU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A3972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AAF6B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87005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E229E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2E715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7F663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3DAB4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A01B5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06030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</w:tr>
      <w:tr w:rsidR="00FC3033" w:rsidRPr="003A5748" w14:paraId="1BE1F2E5" w14:textId="77777777" w:rsidTr="00774BC4">
        <w:trPr>
          <w:trHeight w:val="288"/>
        </w:trPr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13B439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5C685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Sterilizatio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DD806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533D3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1F0BC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D0FEB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8B058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1F11E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BDAE0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88815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97D1E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</w:tr>
      <w:tr w:rsidR="00FC3033" w:rsidRPr="003A5748" w14:paraId="20DE6E2F" w14:textId="77777777" w:rsidTr="00774BC4">
        <w:trPr>
          <w:trHeight w:val="288"/>
        </w:trPr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FEC92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Occurrence of an obstetric ev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936B6A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Pregnancy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C9B33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AB744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566F9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C2BEF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E429F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E9C96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A03A2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A08DC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2C3CD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</w:tr>
      <w:tr w:rsidR="00FC3033" w:rsidRPr="003A5748" w14:paraId="0FE1E8DA" w14:textId="77777777" w:rsidTr="00774BC4">
        <w:trPr>
          <w:trHeight w:val="576"/>
        </w:trPr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35CB55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62F93" w14:textId="77777777" w:rsidR="00FC3033" w:rsidRPr="003A5748" w:rsidRDefault="00FC3033" w:rsidP="00774BC4">
            <w:pPr>
              <w:spacing w:line="240" w:lineRule="auto"/>
              <w:ind w:left="0" w:hanging="2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Induced abortio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C2758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E2811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410DB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784FD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5B92C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DAFF7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46E8B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1C635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D8E88" w14:textId="77777777" w:rsidR="00FC3033" w:rsidRPr="003A5748" w:rsidRDefault="00FC3033" w:rsidP="00774BC4">
            <w:pPr>
              <w:spacing w:line="240" w:lineRule="auto"/>
              <w:ind w:left="0" w:hanging="2"/>
              <w:jc w:val="center"/>
              <w:rPr>
                <w:rFonts w:ascii="Arial" w:hAnsi="Arial" w:cs="Arial"/>
                <w:lang w:eastAsia="es-PE"/>
              </w:rPr>
            </w:pPr>
            <w:r w:rsidRPr="003A5748">
              <w:rPr>
                <w:rFonts w:ascii="Arial" w:hAnsi="Arial" w:cs="Arial"/>
                <w:lang w:eastAsia="es-PE"/>
              </w:rPr>
              <w:t> </w:t>
            </w:r>
          </w:p>
        </w:tc>
      </w:tr>
    </w:tbl>
    <w:p w14:paraId="68AEA6D2" w14:textId="77777777" w:rsidR="00FC3033" w:rsidRPr="003A5748" w:rsidRDefault="00FC3033" w:rsidP="00FC3033">
      <w:pPr>
        <w:ind w:left="0" w:hanging="2"/>
        <w:rPr>
          <w:rFonts w:ascii="Arial" w:eastAsia="Arial" w:hAnsi="Arial" w:cs="Arial"/>
          <w:sz w:val="24"/>
          <w:szCs w:val="24"/>
        </w:rPr>
      </w:pPr>
    </w:p>
    <w:p w14:paraId="0F42A5E7" w14:textId="77777777" w:rsidR="00FC3033" w:rsidRPr="003A5748" w:rsidRDefault="00FC3033" w:rsidP="00FC3033">
      <w:pPr>
        <w:ind w:left="0" w:hanging="2"/>
        <w:rPr>
          <w:rFonts w:ascii="Arial" w:eastAsia="Arial" w:hAnsi="Arial" w:cs="Arial"/>
          <w:sz w:val="24"/>
          <w:szCs w:val="24"/>
        </w:rPr>
      </w:pPr>
    </w:p>
    <w:p w14:paraId="0AE339B5" w14:textId="77777777" w:rsidR="00FC3033" w:rsidRDefault="00FC3033" w:rsidP="00FC3033">
      <w:pPr>
        <w:ind w:left="0" w:hanging="2"/>
        <w:rPr>
          <w:rFonts w:ascii="Arial" w:eastAsia="Arial" w:hAnsi="Arial" w:cs="Arial"/>
          <w:color w:val="auto"/>
        </w:rPr>
      </w:pPr>
    </w:p>
    <w:p w14:paraId="4A297D5D" w14:textId="77777777" w:rsidR="00FC3033" w:rsidRDefault="00FC3033" w:rsidP="00FC3033">
      <w:pPr>
        <w:ind w:left="0" w:hanging="2"/>
        <w:rPr>
          <w:rFonts w:ascii="Arial" w:eastAsia="Arial" w:hAnsi="Arial" w:cs="Arial"/>
          <w:color w:val="auto"/>
        </w:rPr>
      </w:pPr>
    </w:p>
    <w:p w14:paraId="059C18BE" w14:textId="77777777" w:rsidR="0086259E" w:rsidRDefault="0086259E">
      <w:pPr>
        <w:ind w:left="0" w:hanging="2"/>
      </w:pPr>
    </w:p>
    <w:sectPr w:rsidR="0086259E" w:rsidSect="00FC303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033"/>
    <w:rsid w:val="003F7A35"/>
    <w:rsid w:val="006C3F90"/>
    <w:rsid w:val="0086259E"/>
    <w:rsid w:val="00FC3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5E0A5"/>
  <w15:chartTrackingRefBased/>
  <w15:docId w15:val="{9BECBBD5-426E-4690-B002-18F6F509B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033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Times New Roman" w:eastAsia="Times New Roman" w:hAnsi="Times New Roman" w:cs="Times New Roman"/>
      <w:color w:val="000000"/>
      <w:kern w:val="28"/>
      <w:position w:val="-1"/>
      <w:sz w:val="20"/>
      <w:szCs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ERNESTO FERNANDEZ CHINGUEL</dc:creator>
  <cp:keywords/>
  <dc:description/>
  <cp:lastModifiedBy>chn off28</cp:lastModifiedBy>
  <cp:revision>3</cp:revision>
  <dcterms:created xsi:type="dcterms:W3CDTF">2021-11-22T02:07:00Z</dcterms:created>
  <dcterms:modified xsi:type="dcterms:W3CDTF">2021-12-17T05:03:00Z</dcterms:modified>
</cp:coreProperties>
</file>